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3378" w:type="dxa"/>
        <w:tblInd w:w="-1224" w:type="dxa"/>
        <w:tblLook w:val="04A0" w:firstRow="1" w:lastRow="0" w:firstColumn="1" w:lastColumn="0" w:noHBand="0" w:noVBand="1"/>
      </w:tblPr>
      <w:tblGrid>
        <w:gridCol w:w="2784"/>
        <w:gridCol w:w="2036"/>
        <w:gridCol w:w="1154"/>
        <w:gridCol w:w="1244"/>
        <w:gridCol w:w="1154"/>
        <w:gridCol w:w="1244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696"/>
        <w:gridCol w:w="1316"/>
        <w:gridCol w:w="222"/>
      </w:tblGrid>
      <w:tr w:rsidR="00B55023" w:rsidRPr="00B55023" w14:paraId="176F1CB0" w14:textId="77777777" w:rsidTr="00B55023">
        <w:trPr>
          <w:gridAfter w:val="1"/>
          <w:wAfter w:w="222" w:type="dxa"/>
          <w:trHeight w:val="320"/>
        </w:trPr>
        <w:tc>
          <w:tcPr>
            <w:tcW w:w="96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AB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Supplementary Table 1. Studies which report on anatomical location of cystic GBMs.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17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802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A85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955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3A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17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6C27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04D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C1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474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5023" w:rsidRPr="00B55023" w14:paraId="73401664" w14:textId="77777777" w:rsidTr="00B55023">
        <w:trPr>
          <w:gridAfter w:val="1"/>
          <w:wAfter w:w="222" w:type="dxa"/>
          <w:trHeight w:val="320"/>
        </w:trPr>
        <w:tc>
          <w:tcPr>
            <w:tcW w:w="72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78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† Studies did not report on left/ right of anatomical position.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4C3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A95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36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47E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0F6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96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A2D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55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D85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9AA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15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0F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5023" w:rsidRPr="00B55023" w14:paraId="65F51B65" w14:textId="77777777" w:rsidTr="00BD42DB">
        <w:trPr>
          <w:gridAfter w:val="1"/>
          <w:wAfter w:w="222" w:type="dxa"/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F6C8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28C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37E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26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76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A26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B53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8A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1D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18A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0F8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8A8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893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653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D75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138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234A8F7D" w14:textId="77777777" w:rsidTr="00BD42DB">
        <w:trPr>
          <w:gridAfter w:val="1"/>
          <w:wAfter w:w="222" w:type="dxa"/>
          <w:trHeight w:val="540"/>
        </w:trPr>
        <w:tc>
          <w:tcPr>
            <w:tcW w:w="27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28E25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STUDY</w:t>
            </w:r>
          </w:p>
        </w:tc>
        <w:tc>
          <w:tcPr>
            <w:tcW w:w="20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7ECAC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STUDY TYPE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935816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FRONTAL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4B2B2E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FRONTO-TEMPORAL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685F0E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TEMPORAL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B77B57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PARIETAL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A79977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PARIETAL-OCCIPITAL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5B5303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OCCIPITAL</w:t>
            </w:r>
          </w:p>
        </w:tc>
        <w:tc>
          <w:tcPr>
            <w:tcW w:w="16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06678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OTHERS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BD469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N/A </w:t>
            </w:r>
          </w:p>
        </w:tc>
      </w:tr>
      <w:tr w:rsidR="00B55023" w:rsidRPr="00B55023" w14:paraId="4EAD4604" w14:textId="77777777" w:rsidTr="00BD42DB">
        <w:trPr>
          <w:trHeight w:val="340"/>
        </w:trPr>
        <w:tc>
          <w:tcPr>
            <w:tcW w:w="27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F7D7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0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CE38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2370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5876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7F99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F162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40EEF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D728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02A6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72DC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61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B55023" w:rsidRPr="00B55023" w14:paraId="15A3304F" w14:textId="77777777" w:rsidTr="00BD42DB">
        <w:trPr>
          <w:trHeight w:val="360"/>
        </w:trPr>
        <w:tc>
          <w:tcPr>
            <w:tcW w:w="27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3F0B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0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6F14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433053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5CC3D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igh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5D1B7F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8A722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igh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4A9863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C4F3B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igh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C6A6F2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FF683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igh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4E82D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FF338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Right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6964D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Lef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4E63E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ight</w:t>
            </w:r>
          </w:p>
        </w:tc>
        <w:tc>
          <w:tcPr>
            <w:tcW w:w="16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C2A1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716D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0AC3D3D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47F58EAE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0FF92" w14:textId="4B71D3B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Bink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2005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26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958B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Case series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CFB5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D51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53B0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56DE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11C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1389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B42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3B6E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A6B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861C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BCE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B9B5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2A71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81A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D19F5BF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1E3C1FA8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F9170" w14:textId="7777777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(n=6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B428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A5761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019D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DCEE1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74BD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53C43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5C94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F79B0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4685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24906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57AF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0A451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A7A8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B2C5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1C2C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108A21B7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C88068D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73006" w14:textId="2CB2B588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Chakravarthi</w:t>
            </w:r>
            <w:proofErr w:type="spellEnd"/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2019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A0E4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Case series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7BB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CCEF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E187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CF1E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8397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1D70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251D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9ED4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D6F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C76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BC3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8BAC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38AD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1 (Thalamus) 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31D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3C00FA1D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3842F1A7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04CC" w14:textId="47DA4B44" w:rsidR="00B55023" w:rsidRPr="00BD42DB" w:rsidRDefault="00876FD1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 xml:space="preserve">[27] </w:t>
            </w:r>
            <w:r w:rsidR="00B55023" w:rsidRPr="00BD42DB">
              <w:rPr>
                <w:rFonts w:ascii="Calibri" w:eastAsia="Times New Roman" w:hAnsi="Calibri" w:cs="Calibri"/>
                <w:color w:val="000000"/>
                <w:szCs w:val="24"/>
              </w:rPr>
              <w:t>(n=1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4DB1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05675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AE6C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54162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33A1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38C00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2C8CE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27A15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54B7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CEB5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E7ED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45DEF2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6AAA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DA01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42B0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5F3E27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3CD4B23F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D5D05" w14:textId="226C162E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Jallo</w:t>
            </w:r>
            <w:proofErr w:type="spellEnd"/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1997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29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6825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3822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4C25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20A26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2391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5A0C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6596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F723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EEA17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5567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C3770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98F1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EB47AB9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4563F17E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6E6B7" w14:textId="7777777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(n=5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DCD6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EAB5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D0BD5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FB9EA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11D9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81B6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A0BD3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8910E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5925F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11236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872D1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A621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CF1DACE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2892AC0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454C1" w14:textId="717954E2" w:rsidR="00B55023" w:rsidRPr="00403279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Kaur </w:t>
            </w:r>
            <w:r w:rsid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001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15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42BC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F7B6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5 †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F0F8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0BC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890F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0 †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D1C6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7 †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A33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1012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5EC2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 †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1ED8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 †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2784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67AD685A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3BB8D4BA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9CA5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(n=37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5179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38045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0AF4F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56C0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DDB0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9566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41DE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C367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2E76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4F2E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650A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7410988A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C72E1E6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5C14E" w14:textId="57B9D4E1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Khanna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28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5B01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Case series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14BA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4 †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F413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3 †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EF9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025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DF8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B3E1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08D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11B9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0A6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BD5E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98FC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D9A1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385E15B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53AE625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0E9AE" w14:textId="7777777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(n=7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189B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DBCC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EE84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92573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8CE3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D04A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761B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D73F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7931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91CB1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8277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FB7D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D376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13036B5F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7A1B52F0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C99F" w14:textId="40A1B681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Nakamura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2011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2AAB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BD3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30B4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4235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BBEA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F46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2C91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6D1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EC68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1BF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7385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D74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5491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BFF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E1A9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72CE9447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3DD1AF91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9B7CE" w14:textId="0700AB11" w:rsidR="00B55023" w:rsidRPr="00BD42DB" w:rsidRDefault="00876FD1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 xml:space="preserve">[30] </w:t>
            </w:r>
            <w:r w:rsidR="00B55023" w:rsidRPr="00BD42DB">
              <w:rPr>
                <w:rFonts w:ascii="Calibri" w:eastAsia="Times New Roman" w:hAnsi="Calibri" w:cs="Calibri"/>
                <w:color w:val="000000"/>
                <w:szCs w:val="24"/>
              </w:rPr>
              <w:t>(n=9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CFBA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EE2642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E72A3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C0CE0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DA5D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C0BA4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7B34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5711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FCE4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89549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F9DD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D731A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8806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2B3C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6BFC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41679526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3000EE9B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2292" w14:textId="5CDEDC9A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Nakata 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2017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31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00D2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BAB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73C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C329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D069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E33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815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82B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411A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FAA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A69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C55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685E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CF30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 (Cerebellum)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4E94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07A715EE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6ECE19E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E6B0E" w14:textId="7777777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(n=2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DBB2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16A1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F9A3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8B3F9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34C0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7E5D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9E96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D303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FDFF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CEBCE0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0AA2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D612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5091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A446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EA16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7E27D47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41A56E1F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80F30" w14:textId="2E30F733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Roh</w:t>
            </w:r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</w:t>
            </w:r>
            <w:proofErr w:type="gramStart"/>
            <w:r w:rsidR="00BD42DB"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, </w:t>
            </w: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 2017</w:t>
            </w:r>
            <w:proofErr w:type="gramEnd"/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32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856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4F2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F693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4EE4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4E3B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D4D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25BD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9DE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95DE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068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D828B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D5C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61CFC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2E1A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802C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4AD0A70D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DFCB27D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E7149" w14:textId="77777777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D42DB">
              <w:rPr>
                <w:rFonts w:ascii="Calibri" w:eastAsia="Times New Roman" w:hAnsi="Calibri" w:cs="Calibri"/>
                <w:color w:val="000000"/>
                <w:szCs w:val="24"/>
              </w:rPr>
              <w:t>(n=16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C9EB6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F197D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BF1C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56EF6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B1E4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357E2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5A1B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8ACE5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BA58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AA495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8AED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919B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D767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6E1E4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4AAD1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26D9D63D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1D9F1B90" w14:textId="77777777" w:rsidTr="00BD42DB">
        <w:trPr>
          <w:trHeight w:val="340"/>
        </w:trPr>
        <w:tc>
          <w:tcPr>
            <w:tcW w:w="2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0E19" w14:textId="40DAFA2F" w:rsidR="00B55023" w:rsidRPr="00BD42DB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 xml:space="preserve">Utsuki </w:t>
            </w:r>
            <w:r w:rsidR="00BD42DB">
              <w:rPr>
                <w:rFonts w:ascii="Calibri" w:eastAsia="Times New Roman" w:hAnsi="Calibri" w:cs="Calibri"/>
                <w:color w:val="000000"/>
                <w:szCs w:val="24"/>
              </w:rPr>
              <w:t xml:space="preserve">et al., </w:t>
            </w: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006</w:t>
            </w:r>
            <w:r w:rsidR="00876FD1">
              <w:rPr>
                <w:rFonts w:ascii="Calibri" w:eastAsia="Times New Roman" w:hAnsi="Calibri" w:cs="Calibri"/>
                <w:color w:val="000000"/>
                <w:szCs w:val="24"/>
              </w:rPr>
              <w:t xml:space="preserve"> [7]</w:t>
            </w:r>
          </w:p>
        </w:tc>
        <w:tc>
          <w:tcPr>
            <w:tcW w:w="20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1A0C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Retrospective cohort study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11DD9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 †</w:t>
            </w: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2F2E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DAFC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C7A85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 †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52060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 †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D79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7B2F3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6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8D2FF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 †</w:t>
            </w:r>
          </w:p>
        </w:tc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33562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EC01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--</w:t>
            </w:r>
          </w:p>
        </w:tc>
        <w:tc>
          <w:tcPr>
            <w:tcW w:w="222" w:type="dxa"/>
            <w:vAlign w:val="center"/>
            <w:hideMark/>
          </w:tcPr>
          <w:p w14:paraId="6991E8DB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5BA419D0" w14:textId="77777777" w:rsidTr="00BD42DB">
        <w:trPr>
          <w:trHeight w:val="360"/>
        </w:trPr>
        <w:tc>
          <w:tcPr>
            <w:tcW w:w="2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11C68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(n=5)</w:t>
            </w:r>
          </w:p>
        </w:tc>
        <w:tc>
          <w:tcPr>
            <w:tcW w:w="20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BAB5A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9995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CDCB3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B920C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EBA17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5D522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E257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0DF5D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6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5BA0B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F07D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DC19E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0698871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B55023" w:rsidRPr="00B55023" w14:paraId="0A86440E" w14:textId="77777777" w:rsidTr="00B55023">
        <w:trPr>
          <w:trHeight w:val="360"/>
        </w:trPr>
        <w:tc>
          <w:tcPr>
            <w:tcW w:w="48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17F2B56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TOTAL (n=75)</w:t>
            </w:r>
          </w:p>
        </w:tc>
        <w:tc>
          <w:tcPr>
            <w:tcW w:w="23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6AE55DD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920CE09" w14:textId="77777777" w:rsidR="00B55023" w:rsidRPr="00B55023" w:rsidRDefault="00B55023" w:rsidP="00B55023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A8D056F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F166F2E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9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AB41B37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A84EF36" w14:textId="77777777" w:rsidR="00B55023" w:rsidRPr="00B55023" w:rsidRDefault="00B55023" w:rsidP="00B55023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D9C979" w14:textId="77777777" w:rsidR="00B55023" w:rsidRPr="00B55023" w:rsidRDefault="00B55023" w:rsidP="00B55023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6132584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92E46A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517778" w14:textId="77777777" w:rsidR="00B55023" w:rsidRPr="00B55023" w:rsidRDefault="00B55023" w:rsidP="00B55023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55023">
              <w:rPr>
                <w:rFonts w:ascii="Calibri" w:eastAsia="Times New Roman" w:hAnsi="Calibri" w:cs="Calibri"/>
                <w:color w:val="000000"/>
                <w:szCs w:val="24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556122F0" w14:textId="77777777" w:rsidR="00B55023" w:rsidRPr="00B55023" w:rsidRDefault="00B55023" w:rsidP="00B5502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255B6E54" w14:textId="77777777" w:rsidR="00DB36B4" w:rsidRDefault="00000000"/>
    <w:sectPr w:rsidR="00DB36B4" w:rsidSect="00B55023">
      <w:pgSz w:w="23820" w:h="16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23"/>
    <w:rsid w:val="00403279"/>
    <w:rsid w:val="00876FD1"/>
    <w:rsid w:val="00AB5D72"/>
    <w:rsid w:val="00B10714"/>
    <w:rsid w:val="00B55023"/>
    <w:rsid w:val="00BD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ACA2D"/>
  <w15:chartTrackingRefBased/>
  <w15:docId w15:val="{678A9FAE-9198-F643-9B18-01EC5016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GB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9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-Huang, Michelle</dc:creator>
  <cp:keywords/>
  <dc:description/>
  <cp:lastModifiedBy>Sae-Huang, Michelle</cp:lastModifiedBy>
  <cp:revision>4</cp:revision>
  <dcterms:created xsi:type="dcterms:W3CDTF">2021-09-26T17:53:00Z</dcterms:created>
  <dcterms:modified xsi:type="dcterms:W3CDTF">2022-09-25T13:07:00Z</dcterms:modified>
</cp:coreProperties>
</file>